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4E11E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/>
          <w:iCs/>
          <w:kern w:val="0"/>
          <w14:ligatures w14:val="none"/>
        </w:rPr>
      </w:pPr>
      <w:r w:rsidRPr="00E30446">
        <w:rPr>
          <w:rFonts w:ascii="Arial" w:eastAsia="Calibri" w:hAnsi="Arial" w:cs="Arial"/>
          <w:b/>
          <w:iCs/>
          <w:kern w:val="0"/>
          <w14:ligatures w14:val="none"/>
        </w:rPr>
        <w:t>Appendix 1: Search components</w:t>
      </w:r>
    </w:p>
    <w:p w14:paraId="1DBD3B34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1a: HIV testing</w:t>
      </w:r>
    </w:p>
    <w:p w14:paraId="7F9504BE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("HIV Infections/diagnosis"[Mesh] OR "AIDS Serodiagnosis"[Mesh]) OR (("HIV Infections"[Mesh] OR “HIV”[mesh] OR HIV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HIV1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HIV2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human immunodeficiency virus”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“human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mmunedeficiency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virus”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“human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mmuno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deficiency virus”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human immune deficiency virus”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((human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mmun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) AND (deficiency viru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)) OR "Acquired Immunodeficiency Syndrome"[Mesh] OR ((acquired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mmun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) AND (deficiency syndrom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)) OR “acquired immunodeficiency syndrom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“acquired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mmunedeficiency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syndrom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acquired immuno-deficiency syndrom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acquired immune-deficiency syndrom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) AND ("Diagnostic Tests, Routine"[Mesh] OR "Mass Screening"[Mesh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diagnos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serodiagnos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test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test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testing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screening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)) </w:t>
      </w:r>
    </w:p>
    <w:p w14:paraId="12E3D879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1b: Linkage/Care/Prevention</w:t>
      </w:r>
    </w:p>
    <w:p w14:paraId="49F45FB7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(Link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linkag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link* to care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link* to prevent*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enrol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to care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consult*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access*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access*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engag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connect*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enter*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entry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iti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iti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tegr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to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tegr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attend* car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enrol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to prevent*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prevent* consul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access* to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access*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engag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to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connect* to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enter* to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entry to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iti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prevent*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iti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tegr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prevent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hospital discharg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prison releas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jail releas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prison release”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w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) </w:t>
      </w:r>
    </w:p>
    <w:p w14:paraId="3F08CD71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2a: Peer-based</w:t>
      </w:r>
    </w:p>
    <w:p w14:paraId="4FBE3959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lastRenderedPageBreak/>
        <w:t>("Patient Navigation"[Mesh] OR “Social Support”[mesh] OR  mentor*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norm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norms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norming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navigation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self help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”[tiab] OR peer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peer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friend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friend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social network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social network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support group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support group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)</w:t>
      </w:r>
    </w:p>
    <w:p w14:paraId="4FAAE83E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2b: Incentives</w:t>
      </w:r>
    </w:p>
    <w:p w14:paraId="6A9C755A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("Reward"[Mesh] OR “Remuneration”[Mesh] OR “Health services needs and demand/economics”[Mesh] OR “Health promotion/economics”[Mesh] OR “Economics, medical”[Mesh] OR “Education/economics”[Mesh] OR “Financial Support”[Mesh] OR “health services accessibility/economics”[Mesh] OR "Financing, Personal"[Mesh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Reimburs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demand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demand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incent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payment*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voucher*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payment 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lottery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lotterie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cash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compens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reward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prize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remunerat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cash transfer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cash transfer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monetary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money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financial compensation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economic compensation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performance based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)</w:t>
      </w:r>
    </w:p>
    <w:p w14:paraId="0F4EEDF1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2c: SMS and digital individual media</w:t>
      </w:r>
    </w:p>
    <w:p w14:paraId="620AEDC5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("Cell Phone"[Mesh] OR "Computers, Handheld"[Mesh] OR “Internet”[mesh] OR “Wireless Technology”[mesh] OR “Telephone”[mesh] OR "Social Media"[Mesh] OR "Electronic Mail"[Mesh] OR "Text Messaging"[Mesh] OR  “social media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social networking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crowdsourc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texting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text messag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text message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text messaging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short messaging servic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short message servic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sms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messag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sms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message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sms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messaging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instant messag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instant message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instant messaging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phon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phone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mobile technology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mobile devic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mobile device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cellular technology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smartphone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telephone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internet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wireles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</w:t>
      </w:r>
      <w:r w:rsidRPr="00E30446">
        <w:rPr>
          <w:rFonts w:ascii="Arial" w:eastAsia="Calibri" w:hAnsi="Arial" w:cs="Arial"/>
          <w:bCs/>
          <w:kern w:val="0"/>
          <w14:ligatures w14:val="none"/>
        </w:rPr>
        <w:lastRenderedPageBreak/>
        <w:t xml:space="preserve">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whatsapp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twitter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video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video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android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operating system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mobile health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mhealth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m health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ehealth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e health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computer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computers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website*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web site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web site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internet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online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online chat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chat room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chat rooms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email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e mail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 OR “electronic mail”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] OR 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facebook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tiab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])</w:t>
      </w:r>
    </w:p>
    <w:p w14:paraId="585099BF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2d: Streamlined interventions</w:t>
      </w:r>
    </w:p>
    <w:p w14:paraId="272725E8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("streamline"[All Fields] OR "streamlined"[All Fields] OR "streamlining"[All Fields]) AND ("intervention s"[All Fields] OR "interventions"[All Fields] OR "methods"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MeSH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rms] OR "methods"[All Fields] OR "intervention"[All Fields] OR "interventional"[All Fields]) AND (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sting"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MeSH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rms] OR (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"[All Fields] AND "testing"[All Fields]) OR 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sting"[All Fields]) AND "linkage"[All Fields]) OR "linkage"[All Fields] OR "linkages"[All Fields])</w:t>
      </w:r>
    </w:p>
    <w:p w14:paraId="23E5EFE1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2e: Case management</w:t>
      </w:r>
    </w:p>
    <w:p w14:paraId="47303FDD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("case management"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MeSH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rms] OR ("case"[All Fields] AND "management"[All Fields]) OR "case management"[All Fields]) AND (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sting"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MeSH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rms] OR (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"[All Fields] AND "testing"[All Fields]) OR 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sting"[All Fields]) AND "linkage"[All Fields]) OR "linkage"[All Fields] OR "linkages"[All Fields])</w:t>
      </w:r>
    </w:p>
    <w:p w14:paraId="210ED2CF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Component 2f: Tracing</w:t>
      </w:r>
    </w:p>
    <w:p w14:paraId="50BA1AA7" w14:textId="77777777" w:rsidR="0087350D" w:rsidRPr="00E30446" w:rsidRDefault="0087350D" w:rsidP="0087350D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>("trace"[All Fields] OR "traced"[All Fields] OR "tracing"[All Fields] AND (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sting"[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MeSH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rms] OR (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>"[All Fields] AND "testing"[All Fields]) OR "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hiv</w:t>
      </w:r>
      <w:proofErr w:type="spellEnd"/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 testing"[All Fields]) AND "linkage"[All Fields]) OR "linkage"[All Fields] OR "linkages"[All Fields])</w:t>
      </w:r>
    </w:p>
    <w:p w14:paraId="0E9D4F23" w14:textId="77777777" w:rsidR="0087350D" w:rsidRPr="00E30446" w:rsidRDefault="0087350D" w:rsidP="0087350D">
      <w:pPr>
        <w:spacing w:after="200" w:line="276" w:lineRule="auto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br w:type="page"/>
      </w:r>
    </w:p>
    <w:p w14:paraId="7C6C35C0" w14:textId="77777777" w:rsidR="00902E46" w:rsidRPr="00E30446" w:rsidRDefault="00902E46" w:rsidP="00902E46">
      <w:pPr>
        <w:spacing w:after="200" w:line="480" w:lineRule="auto"/>
        <w:jc w:val="both"/>
        <w:rPr>
          <w:rFonts w:ascii="Arial" w:eastAsia="Calibri" w:hAnsi="Arial" w:cs="Arial"/>
          <w:b/>
          <w:kern w:val="0"/>
          <w14:ligatures w14:val="none"/>
        </w:rPr>
      </w:pPr>
      <w:r w:rsidRPr="00E30446">
        <w:rPr>
          <w:rFonts w:ascii="Arial" w:eastAsia="Calibri" w:hAnsi="Arial" w:cs="Arial"/>
          <w:b/>
          <w:kern w:val="0"/>
          <w14:ligatures w14:val="none"/>
        </w:rPr>
        <w:lastRenderedPageBreak/>
        <w:t>Supporting information</w:t>
      </w:r>
    </w:p>
    <w:p w14:paraId="7D3116A8" w14:textId="4599A395" w:rsidR="00902E46" w:rsidRPr="00304A72" w:rsidRDefault="00902E46" w:rsidP="00304A72">
      <w:pPr>
        <w:spacing w:after="200" w:line="480" w:lineRule="auto"/>
        <w:jc w:val="both"/>
        <w:rPr>
          <w:rFonts w:ascii="Arial" w:eastAsia="Calibri" w:hAnsi="Arial" w:cs="Arial"/>
          <w:bCs/>
          <w:kern w:val="0"/>
          <w14:ligatures w14:val="none"/>
        </w:rPr>
      </w:pPr>
      <w:r w:rsidRPr="00E30446">
        <w:rPr>
          <w:rFonts w:ascii="Arial" w:eastAsia="Calibri" w:hAnsi="Arial" w:cs="Arial"/>
          <w:bCs/>
          <w:kern w:val="0"/>
          <w14:ligatures w14:val="none"/>
        </w:rPr>
        <w:t xml:space="preserve">Appendix S1. PRISMA </w:t>
      </w:r>
      <w:r>
        <w:rPr>
          <w:rFonts w:ascii="Arial" w:eastAsia="Calibri" w:hAnsi="Arial" w:cs="Arial"/>
          <w:bCs/>
          <w:kern w:val="0"/>
          <w14:ligatures w14:val="none"/>
        </w:rPr>
        <w:t>scoping review (</w:t>
      </w:r>
      <w:proofErr w:type="spellStart"/>
      <w:r w:rsidRPr="00E30446">
        <w:rPr>
          <w:rFonts w:ascii="Arial" w:eastAsia="Calibri" w:hAnsi="Arial" w:cs="Arial"/>
          <w:bCs/>
          <w:kern w:val="0"/>
          <w14:ligatures w14:val="none"/>
        </w:rPr>
        <w:t>ScR</w:t>
      </w:r>
      <w:proofErr w:type="spellEnd"/>
      <w:r>
        <w:rPr>
          <w:rFonts w:ascii="Arial" w:eastAsia="Calibri" w:hAnsi="Arial" w:cs="Arial"/>
          <w:bCs/>
          <w:kern w:val="0"/>
          <w14:ligatures w14:val="none"/>
        </w:rPr>
        <w:t>) c</w:t>
      </w:r>
      <w:r w:rsidRPr="00E30446">
        <w:rPr>
          <w:rFonts w:ascii="Arial" w:eastAsia="Calibri" w:hAnsi="Arial" w:cs="Arial"/>
          <w:bCs/>
          <w:kern w:val="0"/>
          <w14:ligatures w14:val="none"/>
        </w:rPr>
        <w:t>hecklist.</w:t>
      </w:r>
    </w:p>
    <w:p w14:paraId="5F3F228A" w14:textId="77777777" w:rsidR="00902E46" w:rsidRPr="00E30446" w:rsidRDefault="00902E46" w:rsidP="00902E46">
      <w:pPr>
        <w:spacing w:after="200" w:line="480" w:lineRule="auto"/>
        <w:jc w:val="both"/>
        <w:rPr>
          <w:rFonts w:ascii="Arial" w:eastAsia="Calibri" w:hAnsi="Arial" w:cs="Arial"/>
          <w:bCs/>
          <w:color w:val="FF0000"/>
          <w:kern w:val="0"/>
          <w14:ligatures w14:val="none"/>
        </w:rPr>
      </w:pPr>
    </w:p>
    <w:p w14:paraId="141CFD8C" w14:textId="77777777" w:rsidR="00902E46" w:rsidRDefault="00902E46" w:rsidP="00902E46"/>
    <w:p w14:paraId="143147E2" w14:textId="77777777" w:rsidR="00E321EF" w:rsidRDefault="00E321EF"/>
    <w:sectPr w:rsidR="00E321EF" w:rsidSect="00540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E46"/>
    <w:rsid w:val="00024CFD"/>
    <w:rsid w:val="00083F9E"/>
    <w:rsid w:val="00304A72"/>
    <w:rsid w:val="003C2AC0"/>
    <w:rsid w:val="00495D1A"/>
    <w:rsid w:val="004B2A4C"/>
    <w:rsid w:val="004F3A41"/>
    <w:rsid w:val="00540668"/>
    <w:rsid w:val="005D4A69"/>
    <w:rsid w:val="007019CD"/>
    <w:rsid w:val="007C3DF0"/>
    <w:rsid w:val="007C7C6E"/>
    <w:rsid w:val="0087350D"/>
    <w:rsid w:val="00902701"/>
    <w:rsid w:val="00902E46"/>
    <w:rsid w:val="009C55E3"/>
    <w:rsid w:val="00BB5163"/>
    <w:rsid w:val="00C10D58"/>
    <w:rsid w:val="00E321EF"/>
    <w:rsid w:val="00EB7135"/>
    <w:rsid w:val="00F445A5"/>
    <w:rsid w:val="00F44EB8"/>
    <w:rsid w:val="00FC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2F52"/>
  <w15:chartTrackingRefBased/>
  <w15:docId w15:val="{6BE79BCB-6E38-4693-88FB-2270CF58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muti, Beatrice</dc:creator>
  <cp:keywords/>
  <dc:description/>
  <cp:lastModifiedBy>Cheruiyot, Denis K.</cp:lastModifiedBy>
  <cp:revision>2</cp:revision>
  <dcterms:created xsi:type="dcterms:W3CDTF">2024-02-08T03:33:00Z</dcterms:created>
  <dcterms:modified xsi:type="dcterms:W3CDTF">2024-02-08T03:33:00Z</dcterms:modified>
</cp:coreProperties>
</file>